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4040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4 Table. The fold-change values obtained from comparisons between subsequent training periods using RNA-seq and qPCR methods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RNA-seq results</w:t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qPCR result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 xml:space="preserve"> vs 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dj p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 xml:space="preserve"> vs 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dj p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 xml:space="preserve"> vs 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dj pvalu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 xml:space="preserve"> vs 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pl-PL"/>
              </w:rPr>
              <w:t>vs 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eastAsia="pl-PL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 valu</w:t>
            </w: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pl-PL" w:eastAsia="pl-PL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val="pl-PL" w:eastAsia="pl-PL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pl-PL" w:eastAsia="pl-PL"/>
              </w:rPr>
              <w:t xml:space="preserve"> vs 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  <w:lang w:val="pl-PL" w:eastAsia="pl-PL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LPGA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4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MBT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P2RY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5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ACVR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4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AGPAT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5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CRYG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4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FOX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2.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8.78E-0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0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pl-PL" w:eastAsia="pl-PL"/>
              </w:rPr>
              <w:t>LARP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1.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1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-0.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2.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4040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dj p value are presented according to DESeq2; p value  were calculated using Duncan test (ANOVA procedure );  ns- not significa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06:40:00Z</dcterms:created>
  <dc:creator>PC</dc:creator>
  <dc:description/>
  <cp:keywords/>
  <dc:language>en-US</dc:language>
  <cp:lastModifiedBy>PC</cp:lastModifiedBy>
  <dcterms:modified xsi:type="dcterms:W3CDTF">2017-03-02T10:17:00Z</dcterms:modified>
  <cp:revision>10</cp:revision>
  <dc:subject/>
  <dc:title/>
</cp:coreProperties>
</file>